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5" w:type="dxa"/>
        <w:tblLayout w:type="fixed"/>
        <w:tblLook w:val="0000" w:firstRow="0" w:lastRow="0" w:firstColumn="0" w:lastColumn="0" w:noHBand="0" w:noVBand="0"/>
      </w:tblPr>
      <w:tblGrid>
        <w:gridCol w:w="1950"/>
        <w:gridCol w:w="7635"/>
      </w:tblGrid>
      <w:tr w:rsidR="00FB01FB" w14:paraId="4F747C52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48EA7541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Date of search</w:t>
            </w:r>
          </w:p>
          <w:p w14:paraId="65A12CC2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3EE8C3" w14:textId="77777777" w:rsidR="00FB01FB" w:rsidRDefault="00FB01FB" w:rsidP="00AE0834">
            <w:pPr>
              <w:spacing w:after="0" w:line="100" w:lineRule="atLeast"/>
            </w:pPr>
            <w:r>
              <w:t>18.05.2019</w:t>
            </w:r>
          </w:p>
        </w:tc>
      </w:tr>
      <w:tr w:rsidR="00FB01FB" w14:paraId="6BA8156E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42D23CD1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  <w:r>
              <w:rPr>
                <w:b/>
              </w:rPr>
              <w:t>Database</w:t>
            </w:r>
          </w:p>
          <w:p w14:paraId="1673EE67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8D9C0A" w14:textId="2D5870DB" w:rsidR="00FB01FB" w:rsidRDefault="00FB01FB" w:rsidP="00AE0834">
            <w:pPr>
              <w:snapToGrid w:val="0"/>
              <w:spacing w:after="0" w:line="100" w:lineRule="atLeast"/>
            </w:pPr>
            <w:r>
              <w:t xml:space="preserve">Embase 1996 to 2019 and Ovid </w:t>
            </w:r>
            <w:r>
              <w:t>MEDLINE(R</w:t>
            </w:r>
            <w:r>
              <w:t>) 1996 to2019</w:t>
            </w:r>
          </w:p>
        </w:tc>
      </w:tr>
      <w:tr w:rsidR="00FB01FB" w14:paraId="1D8DDD4D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2A4B0916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  <w:r>
              <w:rPr>
                <w:b/>
              </w:rPr>
              <w:t xml:space="preserve"># </w:t>
            </w:r>
            <w:proofErr w:type="gramStart"/>
            <w:r>
              <w:rPr>
                <w:b/>
              </w:rPr>
              <w:t>of</w:t>
            </w:r>
            <w:proofErr w:type="gramEnd"/>
            <w:r>
              <w:rPr>
                <w:b/>
              </w:rPr>
              <w:t xml:space="preserve"> Hits</w:t>
            </w:r>
          </w:p>
          <w:p w14:paraId="1BA848AB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F87A07" w14:textId="77777777" w:rsidR="00FB01FB" w:rsidRDefault="00FB01FB" w:rsidP="00AE0834">
            <w:pPr>
              <w:snapToGrid w:val="0"/>
              <w:spacing w:after="0" w:line="100" w:lineRule="atLeast"/>
            </w:pPr>
            <w:r>
              <w:t>8471</w:t>
            </w:r>
          </w:p>
          <w:p w14:paraId="546E10F8" w14:textId="77777777" w:rsidR="00FB01FB" w:rsidRDefault="00FB01FB" w:rsidP="00AE0834">
            <w:pPr>
              <w:spacing w:after="0" w:line="100" w:lineRule="atLeast"/>
            </w:pPr>
          </w:p>
        </w:tc>
      </w:tr>
      <w:tr w:rsidR="00FB01FB" w14:paraId="35C5409D" w14:textId="77777777" w:rsidTr="00AE0834">
        <w:trPr>
          <w:trHeight w:val="536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666F9954" w14:textId="77777777" w:rsidR="00FB01FB" w:rsidRDefault="00FB01FB" w:rsidP="00AE0834">
            <w:pPr>
              <w:spacing w:after="0" w:line="100" w:lineRule="atLeast"/>
            </w:pPr>
            <w:r>
              <w:rPr>
                <w:b/>
              </w:rPr>
              <w:t>Searched by</w:t>
            </w: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A1ADB" w14:textId="77777777" w:rsidR="00FB01FB" w:rsidRDefault="00FB01FB" w:rsidP="00AE0834">
            <w:pPr>
              <w:snapToGrid w:val="0"/>
              <w:spacing w:after="0" w:line="100" w:lineRule="atLeast"/>
            </w:pPr>
            <w:r>
              <w:t>COZ</w:t>
            </w:r>
          </w:p>
        </w:tc>
      </w:tr>
      <w:tr w:rsidR="00FB01FB" w14:paraId="732BBDF7" w14:textId="77777777" w:rsidTr="00AE0834">
        <w:trPr>
          <w:trHeight w:val="536"/>
        </w:trPr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6B4CA6F1" w14:textId="77777777" w:rsidR="00FB01FB" w:rsidRDefault="00FB01FB" w:rsidP="00AE0834">
            <w:pPr>
              <w:spacing w:after="0" w:line="100" w:lineRule="atLeast"/>
            </w:pPr>
            <w:r>
              <w:rPr>
                <w:b/>
              </w:rPr>
              <w:t>Provider</w:t>
            </w: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AD5892" w14:textId="77777777" w:rsidR="00FB01FB" w:rsidRDefault="00FB01FB" w:rsidP="00AE0834">
            <w:pPr>
              <w:snapToGrid w:val="0"/>
              <w:spacing w:after="0" w:line="100" w:lineRule="atLeast"/>
            </w:pPr>
            <w:r>
              <w:t>OVID</w:t>
            </w:r>
          </w:p>
        </w:tc>
      </w:tr>
      <w:tr w:rsidR="00FB01FB" w14:paraId="71651BE9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7023A058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  <w:r>
              <w:rPr>
                <w:b/>
              </w:rPr>
              <w:t>Publication date / Date range</w:t>
            </w:r>
          </w:p>
          <w:p w14:paraId="21CB344D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</w:p>
          <w:p w14:paraId="0BA229D8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2BFBF6" w14:textId="77777777" w:rsidR="00FB01FB" w:rsidRDefault="00FB01FB" w:rsidP="00AE0834">
            <w:pPr>
              <w:snapToGrid w:val="0"/>
              <w:spacing w:after="0" w:line="100" w:lineRule="atLeast"/>
            </w:pPr>
          </w:p>
          <w:p w14:paraId="1D6E0AEC" w14:textId="77777777" w:rsidR="00FB01FB" w:rsidRDefault="00FB01FB" w:rsidP="00AE0834">
            <w:pPr>
              <w:spacing w:after="0" w:line="100" w:lineRule="atLeast"/>
            </w:pPr>
          </w:p>
          <w:p w14:paraId="21A5D18F" w14:textId="77777777" w:rsidR="00FB01FB" w:rsidRDefault="00FB01FB" w:rsidP="00AE0834">
            <w:pPr>
              <w:spacing w:after="0" w:line="100" w:lineRule="atLeast"/>
            </w:pPr>
            <w:r>
              <w:t>______1999_______   −   ______2019________</w:t>
            </w:r>
          </w:p>
        </w:tc>
      </w:tr>
      <w:tr w:rsidR="00FB01FB" w14:paraId="1E6732E4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4EECA5FE" w14:textId="77777777" w:rsidR="00FB01FB" w:rsidRDefault="00FB01FB" w:rsidP="00AE0834">
            <w:pPr>
              <w:spacing w:after="0" w:line="100" w:lineRule="atLeast"/>
            </w:pPr>
            <w:r>
              <w:rPr>
                <w:b/>
              </w:rPr>
              <w:t xml:space="preserve">Search terms </w:t>
            </w: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8CDEC" w14:textId="77777777" w:rsidR="00FB01FB" w:rsidRDefault="00FB01FB" w:rsidP="00AE0834">
            <w:pPr>
              <w:snapToGrid w:val="0"/>
              <w:spacing w:after="0" w:line="100" w:lineRule="atLeast"/>
            </w:pPr>
          </w:p>
          <w:p w14:paraId="51F0CFF8" w14:textId="77777777" w:rsidR="00FB01FB" w:rsidRDefault="00FB01FB" w:rsidP="00AE0834">
            <w:pPr>
              <w:spacing w:after="0" w:line="100" w:lineRule="atLeast"/>
            </w:pPr>
            <w:proofErr w:type="spellStart"/>
            <w:r>
              <w:t>Kamerun</w:t>
            </w:r>
            <w:proofErr w:type="spellEnd"/>
            <w:r>
              <w:t xml:space="preserve"> OR Cameroon   OR   Cameroun  </w:t>
            </w:r>
          </w:p>
        </w:tc>
      </w:tr>
      <w:tr w:rsidR="00FB01FB" w14:paraId="5127C2C3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7818077A" w14:textId="77777777" w:rsidR="00FB01FB" w:rsidRDefault="00FB01FB" w:rsidP="00AE0834">
            <w:pPr>
              <w:spacing w:after="0" w:line="100" w:lineRule="atLeast"/>
            </w:pPr>
            <w:r>
              <w:rPr>
                <w:b/>
              </w:rPr>
              <w:t>Search string</w:t>
            </w: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E3CB6E" w14:textId="77777777" w:rsidR="00FB01FB" w:rsidRDefault="00FB01FB" w:rsidP="00AE0834">
            <w:pPr>
              <w:snapToGrid w:val="0"/>
              <w:spacing w:after="0" w:line="100" w:lineRule="atLeast"/>
            </w:pPr>
          </w:p>
          <w:p w14:paraId="5A001B64" w14:textId="77777777" w:rsidR="00FB01FB" w:rsidRDefault="00FB01FB" w:rsidP="00AE0834">
            <w:pPr>
              <w:spacing w:after="0" w:line="100" w:lineRule="atLeast"/>
            </w:pPr>
            <w:r w:rsidRPr="00313ACC">
              <w:t>(</w:t>
            </w:r>
            <w:proofErr w:type="spellStart"/>
            <w:r w:rsidRPr="00313ACC">
              <w:t>Kamerun</w:t>
            </w:r>
            <w:proofErr w:type="spellEnd"/>
            <w:r w:rsidRPr="00313ACC">
              <w:t xml:space="preserve"> or Cameroon or Cameroun).</w:t>
            </w:r>
            <w:proofErr w:type="spellStart"/>
            <w:r w:rsidRPr="00313ACC">
              <w:t>mp</w:t>
            </w:r>
            <w:proofErr w:type="spellEnd"/>
            <w:r w:rsidRPr="00313ACC">
              <w:t>. [</w:t>
            </w:r>
            <w:proofErr w:type="spellStart"/>
            <w:r w:rsidRPr="00313ACC">
              <w:t>mp</w:t>
            </w:r>
            <w:proofErr w:type="spellEnd"/>
            <w:r w:rsidRPr="00313ACC"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</w:p>
        </w:tc>
      </w:tr>
      <w:tr w:rsidR="00FB01FB" w14:paraId="4B409674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7D67A135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  <w:r>
              <w:rPr>
                <w:b/>
              </w:rPr>
              <w:t>Language</w:t>
            </w:r>
          </w:p>
          <w:p w14:paraId="0BA05D73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DCD89" w14:textId="77777777" w:rsidR="00FB01FB" w:rsidRDefault="00FB01FB" w:rsidP="00AE0834">
            <w:pPr>
              <w:snapToGrid w:val="0"/>
              <w:spacing w:after="0" w:line="100" w:lineRule="atLeast"/>
            </w:pPr>
          </w:p>
          <w:p w14:paraId="5232C28E" w14:textId="77777777" w:rsidR="00FB01FB" w:rsidRDefault="00FB01FB" w:rsidP="00AE0834">
            <w:pPr>
              <w:spacing w:after="0" w:line="100" w:lineRule="atLeast"/>
            </w:pPr>
            <w:r>
              <w:t>English        French        German</w:t>
            </w:r>
          </w:p>
          <w:p w14:paraId="005EADDD" w14:textId="77777777" w:rsidR="00FB01FB" w:rsidRDefault="00FB01FB" w:rsidP="00AE0834">
            <w:pPr>
              <w:spacing w:after="0" w:line="100" w:lineRule="atLeast"/>
            </w:pPr>
          </w:p>
        </w:tc>
      </w:tr>
      <w:tr w:rsidR="00FB01FB" w14:paraId="6E8A7C6D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07D8CF90" w14:textId="77777777" w:rsidR="00FB01FB" w:rsidRDefault="00FB01FB" w:rsidP="00AE0834">
            <w:pPr>
              <w:spacing w:after="0" w:line="100" w:lineRule="atLeast"/>
            </w:pPr>
            <w:r>
              <w:rPr>
                <w:b/>
              </w:rPr>
              <w:t>Other limits</w:t>
            </w: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F8CFF" w14:textId="77777777" w:rsidR="00FB01FB" w:rsidRDefault="00FB01FB" w:rsidP="00AE0834">
            <w:pPr>
              <w:snapToGrid w:val="0"/>
              <w:spacing w:after="0" w:line="100" w:lineRule="atLeast"/>
            </w:pPr>
          </w:p>
          <w:p w14:paraId="3AF0E9A1" w14:textId="77777777" w:rsidR="00FB01FB" w:rsidRDefault="00FB01FB" w:rsidP="00AE0834">
            <w:pPr>
              <w:spacing w:after="0" w:line="100" w:lineRule="atLeast"/>
            </w:pPr>
          </w:p>
          <w:p w14:paraId="473F9AE8" w14:textId="77777777" w:rsidR="00FB01FB" w:rsidRDefault="00FB01FB" w:rsidP="00AE0834">
            <w:pPr>
              <w:spacing w:after="0" w:line="100" w:lineRule="atLeast"/>
            </w:pPr>
          </w:p>
          <w:p w14:paraId="6E2692D1" w14:textId="77777777" w:rsidR="00FB01FB" w:rsidRDefault="00FB01FB" w:rsidP="00AE0834">
            <w:pPr>
              <w:spacing w:after="0" w:line="100" w:lineRule="atLeast"/>
            </w:pPr>
            <w:r>
              <w:t xml:space="preserve">Humans </w:t>
            </w:r>
          </w:p>
          <w:p w14:paraId="58DB4247" w14:textId="77777777" w:rsidR="00FB01FB" w:rsidRDefault="00FB01FB" w:rsidP="00AE0834">
            <w:pPr>
              <w:spacing w:after="0" w:line="100" w:lineRule="atLeast"/>
            </w:pPr>
          </w:p>
        </w:tc>
      </w:tr>
      <w:tr w:rsidR="00FB01FB" w14:paraId="0F84D35B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51D44B3F" w14:textId="77777777" w:rsidR="00FB01FB" w:rsidRDefault="00FB01FB" w:rsidP="00AE0834">
            <w:pPr>
              <w:spacing w:after="0" w:line="100" w:lineRule="atLeast"/>
            </w:pPr>
            <w:r>
              <w:rPr>
                <w:b/>
              </w:rPr>
              <w:t xml:space="preserve">How </w:t>
            </w:r>
            <w:proofErr w:type="gramStart"/>
            <w:r>
              <w:rPr>
                <w:b/>
              </w:rPr>
              <w:t>search terms were</w:t>
            </w:r>
            <w:proofErr w:type="gramEnd"/>
            <w:r>
              <w:rPr>
                <w:b/>
              </w:rPr>
              <w:t xml:space="preserve"> searched (Keyword? Full text? </w:t>
            </w:r>
            <w:proofErr w:type="spellStart"/>
            <w:r>
              <w:rPr>
                <w:b/>
              </w:rPr>
              <w:t>Ect</w:t>
            </w:r>
            <w:proofErr w:type="spellEnd"/>
            <w:r>
              <w:rPr>
                <w:b/>
              </w:rPr>
              <w:t>.)</w:t>
            </w: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78E38" w14:textId="77777777" w:rsidR="00FB01FB" w:rsidRDefault="00FB01FB" w:rsidP="00AE0834">
            <w:pPr>
              <w:snapToGrid w:val="0"/>
              <w:spacing w:after="0" w:line="100" w:lineRule="atLeast"/>
            </w:pPr>
            <w:r>
              <w:t>keyword</w:t>
            </w:r>
          </w:p>
          <w:p w14:paraId="31F7EE7C" w14:textId="77777777" w:rsidR="00FB01FB" w:rsidRDefault="00FB01FB" w:rsidP="00AE0834">
            <w:pPr>
              <w:spacing w:after="0" w:line="100" w:lineRule="atLeast"/>
            </w:pPr>
          </w:p>
        </w:tc>
      </w:tr>
      <w:tr w:rsidR="00FB01FB" w14:paraId="1D56F2EC" w14:textId="77777777" w:rsidTr="00AE0834"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D9D9D9"/>
          </w:tcPr>
          <w:p w14:paraId="75AD0865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  <w:r>
              <w:rPr>
                <w:b/>
              </w:rPr>
              <w:t>Other comments</w:t>
            </w:r>
          </w:p>
          <w:p w14:paraId="0A280FB1" w14:textId="77777777" w:rsidR="00FB01FB" w:rsidRDefault="00FB01FB" w:rsidP="00AE0834">
            <w:pPr>
              <w:spacing w:after="0" w:line="100" w:lineRule="atLeast"/>
              <w:rPr>
                <w:b/>
              </w:rPr>
            </w:pPr>
          </w:p>
        </w:tc>
        <w:tc>
          <w:tcPr>
            <w:tcW w:w="7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EEBCA9" w14:textId="77777777" w:rsidR="00FB01FB" w:rsidRDefault="00FB01FB" w:rsidP="00AE0834">
            <w:pPr>
              <w:snapToGrid w:val="0"/>
              <w:spacing w:after="0" w:line="100" w:lineRule="atLeast"/>
            </w:pPr>
          </w:p>
          <w:p w14:paraId="0AC8848D" w14:textId="77777777" w:rsidR="00FB01FB" w:rsidRDefault="00FB01FB" w:rsidP="00AE0834">
            <w:pPr>
              <w:spacing w:after="0" w:line="100" w:lineRule="atLeast"/>
            </w:pPr>
          </w:p>
          <w:p w14:paraId="4991D0F1" w14:textId="77777777" w:rsidR="00FB01FB" w:rsidRDefault="00FB01FB" w:rsidP="00AE0834">
            <w:pPr>
              <w:spacing w:after="0" w:line="100" w:lineRule="atLeast"/>
            </w:pPr>
          </w:p>
          <w:p w14:paraId="7A097E78" w14:textId="77777777" w:rsidR="00FB01FB" w:rsidRDefault="00FB01FB" w:rsidP="00AE0834">
            <w:pPr>
              <w:spacing w:after="0" w:line="100" w:lineRule="atLeast"/>
            </w:pPr>
          </w:p>
          <w:p w14:paraId="5945C863" w14:textId="77777777" w:rsidR="00FB01FB" w:rsidRDefault="00FB01FB" w:rsidP="00AE0834">
            <w:pPr>
              <w:spacing w:after="0" w:line="100" w:lineRule="atLeast"/>
            </w:pPr>
          </w:p>
          <w:p w14:paraId="65257579" w14:textId="77777777" w:rsidR="00FB01FB" w:rsidRDefault="00FB01FB" w:rsidP="00AE0834">
            <w:pPr>
              <w:spacing w:after="0" w:line="100" w:lineRule="atLeast"/>
            </w:pPr>
          </w:p>
          <w:p w14:paraId="6918984B" w14:textId="77777777" w:rsidR="00FB01FB" w:rsidRDefault="00FB01FB" w:rsidP="00AE0834">
            <w:pPr>
              <w:spacing w:after="0" w:line="100" w:lineRule="atLeast"/>
            </w:pPr>
          </w:p>
          <w:p w14:paraId="6F976051" w14:textId="77777777" w:rsidR="00FB01FB" w:rsidRDefault="00FB01FB" w:rsidP="00AE0834">
            <w:pPr>
              <w:spacing w:after="0" w:line="100" w:lineRule="atLeast"/>
            </w:pPr>
          </w:p>
        </w:tc>
      </w:tr>
    </w:tbl>
    <w:p w14:paraId="17F42D79" w14:textId="77777777" w:rsidR="005A6851" w:rsidRDefault="00000000"/>
    <w:sectPr w:rsidR="005A6851" w:rsidSect="00A97D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1FB"/>
    <w:rsid w:val="00004CED"/>
    <w:rsid w:val="00007DC3"/>
    <w:rsid w:val="0001661B"/>
    <w:rsid w:val="000268A3"/>
    <w:rsid w:val="000276B1"/>
    <w:rsid w:val="00045C89"/>
    <w:rsid w:val="00046EFC"/>
    <w:rsid w:val="00052748"/>
    <w:rsid w:val="000609A1"/>
    <w:rsid w:val="000611C1"/>
    <w:rsid w:val="00071E9D"/>
    <w:rsid w:val="0009369D"/>
    <w:rsid w:val="000C4DEE"/>
    <w:rsid w:val="000C559A"/>
    <w:rsid w:val="000C6A25"/>
    <w:rsid w:val="000F382F"/>
    <w:rsid w:val="00130364"/>
    <w:rsid w:val="00132720"/>
    <w:rsid w:val="00134EDA"/>
    <w:rsid w:val="001351B1"/>
    <w:rsid w:val="00151F43"/>
    <w:rsid w:val="00162A03"/>
    <w:rsid w:val="00164D60"/>
    <w:rsid w:val="00173B1A"/>
    <w:rsid w:val="001816EE"/>
    <w:rsid w:val="00182D2A"/>
    <w:rsid w:val="001A49B4"/>
    <w:rsid w:val="001B0C11"/>
    <w:rsid w:val="001C0455"/>
    <w:rsid w:val="001C228A"/>
    <w:rsid w:val="001E0A3D"/>
    <w:rsid w:val="001F35E0"/>
    <w:rsid w:val="00215644"/>
    <w:rsid w:val="00217D00"/>
    <w:rsid w:val="00221675"/>
    <w:rsid w:val="002316CB"/>
    <w:rsid w:val="0023264F"/>
    <w:rsid w:val="00250603"/>
    <w:rsid w:val="002513CF"/>
    <w:rsid w:val="00261464"/>
    <w:rsid w:val="00262AB1"/>
    <w:rsid w:val="00262E74"/>
    <w:rsid w:val="002830BB"/>
    <w:rsid w:val="00297580"/>
    <w:rsid w:val="002B3FE4"/>
    <w:rsid w:val="002D6D35"/>
    <w:rsid w:val="002E7BE1"/>
    <w:rsid w:val="00306641"/>
    <w:rsid w:val="0032254F"/>
    <w:rsid w:val="00337382"/>
    <w:rsid w:val="00337A02"/>
    <w:rsid w:val="00346FCF"/>
    <w:rsid w:val="00360383"/>
    <w:rsid w:val="003743C5"/>
    <w:rsid w:val="0037774F"/>
    <w:rsid w:val="003C6D57"/>
    <w:rsid w:val="003D246B"/>
    <w:rsid w:val="003F3B67"/>
    <w:rsid w:val="003F6265"/>
    <w:rsid w:val="0041164A"/>
    <w:rsid w:val="00435084"/>
    <w:rsid w:val="0043550E"/>
    <w:rsid w:val="00440DAF"/>
    <w:rsid w:val="00445F15"/>
    <w:rsid w:val="004733B5"/>
    <w:rsid w:val="0048268E"/>
    <w:rsid w:val="00486B7E"/>
    <w:rsid w:val="004B0DBB"/>
    <w:rsid w:val="004C15BE"/>
    <w:rsid w:val="004C2493"/>
    <w:rsid w:val="004D3754"/>
    <w:rsid w:val="004F1331"/>
    <w:rsid w:val="005028A6"/>
    <w:rsid w:val="00521632"/>
    <w:rsid w:val="00524365"/>
    <w:rsid w:val="00535355"/>
    <w:rsid w:val="0054287B"/>
    <w:rsid w:val="005477E9"/>
    <w:rsid w:val="0055631B"/>
    <w:rsid w:val="00567AD9"/>
    <w:rsid w:val="0057401C"/>
    <w:rsid w:val="00586CAE"/>
    <w:rsid w:val="0058747E"/>
    <w:rsid w:val="005930E2"/>
    <w:rsid w:val="005A104A"/>
    <w:rsid w:val="005A65DD"/>
    <w:rsid w:val="005C143B"/>
    <w:rsid w:val="005C1DFA"/>
    <w:rsid w:val="005D4CCA"/>
    <w:rsid w:val="005E14AF"/>
    <w:rsid w:val="005F1CB0"/>
    <w:rsid w:val="005F6567"/>
    <w:rsid w:val="006031A4"/>
    <w:rsid w:val="00605B51"/>
    <w:rsid w:val="006310F8"/>
    <w:rsid w:val="006433FC"/>
    <w:rsid w:val="00645DAD"/>
    <w:rsid w:val="006465E5"/>
    <w:rsid w:val="006570C3"/>
    <w:rsid w:val="006A021B"/>
    <w:rsid w:val="006A5318"/>
    <w:rsid w:val="006C0C10"/>
    <w:rsid w:val="006C3507"/>
    <w:rsid w:val="006C47B4"/>
    <w:rsid w:val="006C51D3"/>
    <w:rsid w:val="006C5527"/>
    <w:rsid w:val="006D0273"/>
    <w:rsid w:val="006D26A3"/>
    <w:rsid w:val="006E5796"/>
    <w:rsid w:val="006F73B2"/>
    <w:rsid w:val="0071266B"/>
    <w:rsid w:val="00715D41"/>
    <w:rsid w:val="0073748F"/>
    <w:rsid w:val="007502FA"/>
    <w:rsid w:val="00754563"/>
    <w:rsid w:val="00774598"/>
    <w:rsid w:val="007A46AE"/>
    <w:rsid w:val="007A66EF"/>
    <w:rsid w:val="007B10C4"/>
    <w:rsid w:val="007B3624"/>
    <w:rsid w:val="007C2497"/>
    <w:rsid w:val="007D3EDF"/>
    <w:rsid w:val="007D637A"/>
    <w:rsid w:val="007E158A"/>
    <w:rsid w:val="007E6244"/>
    <w:rsid w:val="007E664B"/>
    <w:rsid w:val="007F2315"/>
    <w:rsid w:val="00817C70"/>
    <w:rsid w:val="00821937"/>
    <w:rsid w:val="0082745B"/>
    <w:rsid w:val="008433DE"/>
    <w:rsid w:val="00872C7A"/>
    <w:rsid w:val="00874E8D"/>
    <w:rsid w:val="0088061B"/>
    <w:rsid w:val="00882E84"/>
    <w:rsid w:val="00891747"/>
    <w:rsid w:val="00892628"/>
    <w:rsid w:val="008A72CB"/>
    <w:rsid w:val="008C5A4A"/>
    <w:rsid w:val="008C74B2"/>
    <w:rsid w:val="008D5044"/>
    <w:rsid w:val="008E21DC"/>
    <w:rsid w:val="009210E3"/>
    <w:rsid w:val="009343B0"/>
    <w:rsid w:val="0093542E"/>
    <w:rsid w:val="009377D4"/>
    <w:rsid w:val="00943287"/>
    <w:rsid w:val="00943C8B"/>
    <w:rsid w:val="00945A00"/>
    <w:rsid w:val="009505F4"/>
    <w:rsid w:val="009552D6"/>
    <w:rsid w:val="009601A7"/>
    <w:rsid w:val="00985D33"/>
    <w:rsid w:val="009900C8"/>
    <w:rsid w:val="009A0144"/>
    <w:rsid w:val="009A11CB"/>
    <w:rsid w:val="009B5D75"/>
    <w:rsid w:val="009C6795"/>
    <w:rsid w:val="009C72D3"/>
    <w:rsid w:val="009D3661"/>
    <w:rsid w:val="009D552E"/>
    <w:rsid w:val="009E288A"/>
    <w:rsid w:val="009F24E4"/>
    <w:rsid w:val="009F2995"/>
    <w:rsid w:val="009F2E66"/>
    <w:rsid w:val="00A27002"/>
    <w:rsid w:val="00A2732D"/>
    <w:rsid w:val="00A33A20"/>
    <w:rsid w:val="00A3450E"/>
    <w:rsid w:val="00A36106"/>
    <w:rsid w:val="00A51AB3"/>
    <w:rsid w:val="00A53594"/>
    <w:rsid w:val="00A65BE2"/>
    <w:rsid w:val="00A97D92"/>
    <w:rsid w:val="00AE616B"/>
    <w:rsid w:val="00B2083A"/>
    <w:rsid w:val="00B2630A"/>
    <w:rsid w:val="00B314AE"/>
    <w:rsid w:val="00B6041F"/>
    <w:rsid w:val="00B66C2E"/>
    <w:rsid w:val="00B9208C"/>
    <w:rsid w:val="00BA3097"/>
    <w:rsid w:val="00BA35F1"/>
    <w:rsid w:val="00BA434C"/>
    <w:rsid w:val="00BC7839"/>
    <w:rsid w:val="00BF165E"/>
    <w:rsid w:val="00BF2295"/>
    <w:rsid w:val="00C02163"/>
    <w:rsid w:val="00C066F5"/>
    <w:rsid w:val="00C151FC"/>
    <w:rsid w:val="00C338D3"/>
    <w:rsid w:val="00C45B41"/>
    <w:rsid w:val="00C53108"/>
    <w:rsid w:val="00C6210D"/>
    <w:rsid w:val="00C6585B"/>
    <w:rsid w:val="00C862AD"/>
    <w:rsid w:val="00C90A83"/>
    <w:rsid w:val="00CA1FED"/>
    <w:rsid w:val="00CB0FDF"/>
    <w:rsid w:val="00CD5767"/>
    <w:rsid w:val="00CE1EBA"/>
    <w:rsid w:val="00CF370B"/>
    <w:rsid w:val="00CF582F"/>
    <w:rsid w:val="00CF7905"/>
    <w:rsid w:val="00D00120"/>
    <w:rsid w:val="00D06474"/>
    <w:rsid w:val="00D10A2D"/>
    <w:rsid w:val="00D15E19"/>
    <w:rsid w:val="00D21548"/>
    <w:rsid w:val="00D25F1A"/>
    <w:rsid w:val="00D45711"/>
    <w:rsid w:val="00D52A54"/>
    <w:rsid w:val="00D6745E"/>
    <w:rsid w:val="00D7001F"/>
    <w:rsid w:val="00D7452E"/>
    <w:rsid w:val="00DA1AA0"/>
    <w:rsid w:val="00DA44DE"/>
    <w:rsid w:val="00DA6FD2"/>
    <w:rsid w:val="00DB14AB"/>
    <w:rsid w:val="00DC20E6"/>
    <w:rsid w:val="00DC345E"/>
    <w:rsid w:val="00DE1F16"/>
    <w:rsid w:val="00DF6696"/>
    <w:rsid w:val="00E11869"/>
    <w:rsid w:val="00E12C0F"/>
    <w:rsid w:val="00E12F00"/>
    <w:rsid w:val="00E5626C"/>
    <w:rsid w:val="00E61308"/>
    <w:rsid w:val="00E64A1F"/>
    <w:rsid w:val="00E745C9"/>
    <w:rsid w:val="00E94695"/>
    <w:rsid w:val="00E956B6"/>
    <w:rsid w:val="00EA6301"/>
    <w:rsid w:val="00EA6BB0"/>
    <w:rsid w:val="00EB1526"/>
    <w:rsid w:val="00EC74F5"/>
    <w:rsid w:val="00ED031A"/>
    <w:rsid w:val="00ED6EF2"/>
    <w:rsid w:val="00EE7BA6"/>
    <w:rsid w:val="00F1576C"/>
    <w:rsid w:val="00F27E6F"/>
    <w:rsid w:val="00F3093B"/>
    <w:rsid w:val="00F33AD8"/>
    <w:rsid w:val="00F405ED"/>
    <w:rsid w:val="00F55800"/>
    <w:rsid w:val="00F661D2"/>
    <w:rsid w:val="00F74238"/>
    <w:rsid w:val="00F84138"/>
    <w:rsid w:val="00F96E37"/>
    <w:rsid w:val="00FA65E0"/>
    <w:rsid w:val="00FB01FB"/>
    <w:rsid w:val="00FB3A3A"/>
    <w:rsid w:val="00FC3788"/>
    <w:rsid w:val="00FC6776"/>
    <w:rsid w:val="00FD27DE"/>
    <w:rsid w:val="00FE03DD"/>
    <w:rsid w:val="00FE0FA0"/>
    <w:rsid w:val="00FF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6FCA9"/>
  <w15:chartTrackingRefBased/>
  <w15:docId w15:val="{63EE7516-E8DE-2243-ACB6-DA364E1A1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1FB"/>
    <w:pPr>
      <w:suppressAutoHyphens/>
      <w:spacing w:after="160" w:line="256" w:lineRule="auto"/>
    </w:pPr>
    <w:rPr>
      <w:rFonts w:ascii="Calibri" w:eastAsia="Calibri" w:hAnsi="Calibri" w:cs="Times New Roman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ce Ongolo Zogo</dc:creator>
  <cp:keywords/>
  <dc:description/>
  <cp:lastModifiedBy>Clemence Ongolo Zogo</cp:lastModifiedBy>
  <cp:revision>1</cp:revision>
  <dcterms:created xsi:type="dcterms:W3CDTF">2023-01-21T04:20:00Z</dcterms:created>
  <dcterms:modified xsi:type="dcterms:W3CDTF">2023-01-21T04:20:00Z</dcterms:modified>
</cp:coreProperties>
</file>